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43"/>
        <w:id w:val="-1011756768"/>
      </w:sdtPr>
      <w:sdtContent>
        <w:p w14:paraId="7E89AE7A" w14:textId="0BFE4507" w:rsidR="004D3543" w:rsidRDefault="00521A60" w:rsidP="004D3543">
          <w:pPr>
            <w:spacing w:line="360" w:lineRule="auto"/>
            <w:rPr>
              <w:rFonts w:ascii="Calibri" w:eastAsia="Calibri" w:hAnsi="Calibri" w:cs="Calibri"/>
            </w:rPr>
          </w:pPr>
          <w:r>
            <w:rPr>
              <w:rFonts w:ascii="Calibri" w:eastAsia="Calibri" w:hAnsi="Calibri" w:cs="Calibri"/>
              <w:b/>
            </w:rPr>
            <w:t xml:space="preserve">Fig. S5 </w:t>
          </w:r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Dark red indicates botanical countries that are identified as </w:t>
          </w:r>
          <w:proofErr w:type="spellStart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>darkspots</w:t>
          </w:r>
          <w:proofErr w:type="spellEnd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 and that contain hotspots. Black indicates botanical countries uniquely defined as </w:t>
          </w:r>
          <w:proofErr w:type="spellStart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>darkspot</w:t>
          </w:r>
          <w:proofErr w:type="spellEnd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 (</w:t>
          </w:r>
          <w:proofErr w:type="gramStart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>i.e.</w:t>
          </w:r>
          <w:proofErr w:type="gramEnd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 New Guinea). Orange indicates </w:t>
          </w:r>
          <w:sdt>
            <w:sdtPr>
              <w:tag w:val="goog_rdk_39"/>
              <w:id w:val="1974487453"/>
            </w:sdtPr>
            <w:sdtContent>
              <w:r>
                <w:rPr>
                  <w:rFonts w:ascii="Calibri" w:eastAsia="Calibri" w:hAnsi="Calibri" w:cs="Calibri"/>
                  <w:color w:val="000000"/>
                  <w:sz w:val="22"/>
                  <w:szCs w:val="22"/>
                </w:rPr>
                <w:t>botanical countries</w:t>
              </w:r>
            </w:sdtContent>
          </w:sdt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 containing hotspots but not overlapping with any </w:t>
          </w:r>
          <w:proofErr w:type="spellStart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>darkspot</w:t>
          </w:r>
          <w:proofErr w:type="spellEnd"/>
          <w:sdt>
            <w:sdtPr>
              <w:tag w:val="goog_rdk_41"/>
              <w:id w:val="855389055"/>
            </w:sdtPr>
            <w:sdtContent>
              <w:r>
                <w:rPr>
                  <w:rFonts w:ascii="Calibri" w:eastAsia="Calibri" w:hAnsi="Calibri" w:cs="Calibri"/>
                  <w:color w:val="000000"/>
                  <w:sz w:val="22"/>
                  <w:szCs w:val="22"/>
                </w:rPr>
                <w:t xml:space="preserve"> (note that the area of hotspots is smaller than that of most botanical countries</w:t>
              </w:r>
            </w:sdtContent>
          </w:sdt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, and grey indicates areas containing neither </w:t>
          </w:r>
          <w:proofErr w:type="spellStart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>darkspots</w:t>
          </w:r>
          <w:proofErr w:type="spellEnd"/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 nor hotspots. </w:t>
          </w:r>
        </w:p>
      </w:sdtContent>
    </w:sdt>
    <w:p w14:paraId="44954E5E" w14:textId="185E8E66" w:rsidR="00C4399B" w:rsidRDefault="00C4399B" w:rsidP="00C4399B">
      <w:pPr>
        <w:spacing w:line="360" w:lineRule="auto"/>
        <w:rPr>
          <w:rFonts w:ascii="Calibri" w:eastAsia="Calibri" w:hAnsi="Calibri" w:cs="Calibri"/>
        </w:rPr>
      </w:pPr>
    </w:p>
    <w:p w14:paraId="3C808BF8" w14:textId="77777777" w:rsidR="005A3A03" w:rsidRDefault="005A3A03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400AD396" w:rsidR="005A3A03" w:rsidRDefault="004E5A68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7A63EFF0" wp14:editId="0B2AB511">
            <wp:extent cx="5731510" cy="4225152"/>
            <wp:effectExtent l="0" t="0" r="2540" b="4445"/>
            <wp:docPr id="46" name="image5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5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51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A3A03"/>
    <w:rsid w:val="00AC0B31"/>
    <w:rsid w:val="00BA72B5"/>
    <w:rsid w:val="00C4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1:53:00Z</dcterms:created>
  <dcterms:modified xsi:type="dcterms:W3CDTF">2023-12-05T01:53:00Z</dcterms:modified>
</cp:coreProperties>
</file>